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3ADD" w:rsidRPr="001B56F5" w:rsidRDefault="003B3ADD" w:rsidP="003B3AD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093"/>
        <w:gridCol w:w="3480"/>
        <w:gridCol w:w="2065"/>
      </w:tblGrid>
      <w:tr w:rsidR="003B3ADD" w:rsidRPr="00E51879" w:rsidTr="00B85412">
        <w:trPr>
          <w:trHeight w:val="715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3ADD" w:rsidRPr="00E60354" w:rsidRDefault="003B3ADD" w:rsidP="00E60354">
            <w:pPr>
              <w:pStyle w:val="Paragrafoelenco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B3ADD" w:rsidRPr="00E51879" w:rsidTr="00B85412">
        <w:tc>
          <w:tcPr>
            <w:tcW w:w="0" w:type="auto"/>
            <w:tcBorders>
              <w:top w:val="single" w:sz="4" w:space="0" w:color="auto"/>
            </w:tcBorders>
          </w:tcPr>
          <w:p w:rsidR="003B3ADD" w:rsidRPr="00D3392B" w:rsidRDefault="003B3ADD" w:rsidP="00B8541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fici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d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requencies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(%)</w:t>
            </w:r>
          </w:p>
        </w:tc>
      </w:tr>
      <w:tr w:rsidR="003B3ADD" w:rsidRPr="00E51879" w:rsidTr="00B85412">
        <w:trPr>
          <w:trHeight w:val="1279"/>
        </w:trPr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inary Distress Inventory (UDI6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: no distress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: mild-moderate distress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severe distress/disability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1224(85.2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=77(5.4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136(9.5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175(10.9)</w:t>
            </w:r>
          </w:p>
        </w:tc>
      </w:tr>
      <w:tr w:rsidR="003B3ADD" w:rsidRPr="00E51879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act of urinary incontinence on QoL (IIQ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no incontinence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: mild-moderate incontinence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severe incontinence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1272(88.25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=85(5.9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80(5.6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175(10.9)</w:t>
            </w:r>
          </w:p>
        </w:tc>
      </w:tr>
      <w:tr w:rsidR="003B3ADD" w:rsidRPr="00D01C9F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ing loss questionnaire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: no handicap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: mild-moderate handicap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severe impairment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1157(80.5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=227(15.8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53(3.7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175(10.9)</w:t>
            </w:r>
          </w:p>
        </w:tc>
      </w:tr>
      <w:tr w:rsidR="003B3ADD" w:rsidRPr="00D01C9F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you ever fall in the previous year?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: no reported fall in the previous year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reported fall in the previous year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1259(87.1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186(12.9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167(10.4)</w:t>
            </w:r>
          </w:p>
        </w:tc>
      </w:tr>
      <w:tr w:rsidR="003B3ADD" w:rsidRPr="00D01C9F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 experienced at least one bone fracture after a fall in the previous year?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: No fall resulting in fracture in the previous year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: at least one reported Fall resulting in fracture in the previous year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=1361(85.4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232(14.6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19(1.2)</w:t>
            </w:r>
          </w:p>
        </w:tc>
      </w:tr>
      <w:tr w:rsidR="003B3ADD" w:rsidRPr="00D01C9F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stolic blood pressure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: Diastolic pressure 60-90mmHg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Diastolic blood &lt; 60mmHg or &gt; 90 mmHg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1361(85.4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232(14.6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19(1.2)</w:t>
            </w:r>
          </w:p>
        </w:tc>
      </w:tr>
      <w:tr w:rsidR="003B3ADD" w:rsidRPr="00D01C9F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olic blood pressure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Systolic blood pressure 90-140 mmHg 1: Systolic blood &lt;90mmHg or &gt;140mmHg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1364(85.6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 229(14.4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19(1.2)</w:t>
            </w:r>
          </w:p>
        </w:tc>
      </w:tr>
      <w:tr w:rsidR="003B3ADD" w:rsidRPr="00D01C9F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ist circumference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normal waist circumference Women &lt;=88cm, Men &lt;=102cm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abnormal waist circumference Women &gt;88cm, Men &gt;102 cm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1200(74.4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395(24.8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17(1.1)</w:t>
            </w:r>
          </w:p>
        </w:tc>
      </w:tr>
      <w:tr w:rsidR="003B3ADD" w:rsidRPr="00D01C9F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BMI =18.5-25.0 kg/m</w:t>
            </w:r>
            <w:r w:rsidRPr="00E5187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BMI &lt;18.5kg/m</w:t>
            </w:r>
            <w:r w:rsidRPr="00E5187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&gt;25.0kg/m</w:t>
            </w:r>
            <w:r w:rsidRPr="00E5187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913(57.5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=676(42.5)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23(1.4)</w:t>
            </w:r>
          </w:p>
        </w:tc>
      </w:tr>
      <w:tr w:rsidR="003B3ADD" w:rsidRPr="00D01C9F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ntentional weight loss of more than 4.5 Kg in the previous year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No unintentional weight loss of more than 4.5 Kg reported in the previous year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Unintentional weight loss of more than 4.5 Kg reported in the previous year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1575(98.2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29(1.8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8(0.5)</w:t>
            </w:r>
          </w:p>
        </w:tc>
      </w:tr>
      <w:tr w:rsidR="003B3ADD" w:rsidRPr="00D01C9F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lking gait spe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uring </w:t>
            </w: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ter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above lowest quartile of performance on a timed 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er wal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st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: below lowest quartile of performance on a timed 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er wal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st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=1464(95.9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63(4.1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85(5.3)</w:t>
            </w:r>
          </w:p>
        </w:tc>
      </w:tr>
      <w:tr w:rsidR="003B3ADD" w:rsidRPr="00D01C9F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ir Stan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st</w:t>
            </w: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tim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)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above lowest quartile of performance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below lowest quartile of performan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1294(80.3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234(14.5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84(5.2)</w:t>
            </w:r>
          </w:p>
        </w:tc>
      </w:tr>
      <w:tr w:rsidR="003B3ADD" w:rsidRPr="00E51879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pharmacy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: Less than 5 drugs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: From 5 to 7 drugs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more than 7 drugs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1075(74.4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=252(17.5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117(8.1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168(10.4)</w:t>
            </w:r>
          </w:p>
        </w:tc>
      </w:tr>
      <w:tr w:rsidR="003B3ADD" w:rsidRPr="00D01C9F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al Obesity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DXA trunk fat/[</w:t>
            </w:r>
            <w:proofErr w:type="spellStart"/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mfat+legfat</w:t>
            </w:r>
            <w:proofErr w:type="spellEnd"/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&lt;1.96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DXA trunk fat/[</w:t>
            </w:r>
            <w:proofErr w:type="spellStart"/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mfat+legfat</w:t>
            </w:r>
            <w:proofErr w:type="spellEnd"/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&gt;1.96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1333(84.5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245(15.5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34(2.1)</w:t>
            </w:r>
          </w:p>
        </w:tc>
      </w:tr>
      <w:tr w:rsidR="003B3ADD" w:rsidRPr="00D01C9F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 intake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: Protein Intake 0.9-1.5g/kg/daily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Abnormal Protein Intake &lt; 0.9g/kg/daily or &gt; 1.5g/kg/daily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824(51.1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596(37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192(11.9)</w:t>
            </w:r>
          </w:p>
        </w:tc>
      </w:tr>
      <w:tr w:rsidR="003B3ADD" w:rsidRPr="00E51879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umbar 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Normal bone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: Osteopenia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Osteoporosis</w:t>
            </w:r>
          </w:p>
        </w:tc>
        <w:tc>
          <w:tcPr>
            <w:tcW w:w="0" w:type="auto"/>
          </w:tcPr>
          <w:p w:rsidR="003B3ADD" w:rsidRPr="001A1AC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1A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2(45.8)</w:t>
            </w:r>
          </w:p>
          <w:p w:rsidR="003B3ADD" w:rsidRPr="001A1AC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1A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8(43.7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1A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7(10.5)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15(0.9)</w:t>
            </w:r>
          </w:p>
        </w:tc>
      </w:tr>
      <w:tr w:rsidR="003B3ADD" w:rsidRPr="00E51879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ur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Normal bone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: Osteopenia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: Osteoporosis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=726(45.6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=802(50.4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=63(4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21(1.3)</w:t>
            </w:r>
          </w:p>
        </w:tc>
      </w:tr>
      <w:tr w:rsidR="003B3ADD" w:rsidRPr="00D01C9F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arcopenia –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ht adjusted appendicular skeletal muscle inde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M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: &gt;5.45 for Women and &gt;7.26 for Men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&lt;5.45 for Women and &lt;7.26 for Men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767(49.4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787(50.6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ssing=58(3.6) </w:t>
            </w:r>
          </w:p>
        </w:tc>
      </w:tr>
      <w:tr w:rsidR="003B3ADD" w:rsidRPr="009B0F32" w:rsidTr="00B85412">
        <w:trPr>
          <w:trHeight w:val="964"/>
        </w:trPr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te Blood Cells count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4.000-10.900/mL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&lt; 4.000/mL or &gt; 10.900/mL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1451(91.2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140(8.8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21(1.3)</w:t>
            </w:r>
          </w:p>
        </w:tc>
      </w:tr>
      <w:tr w:rsidR="003B3ADD" w:rsidRPr="00D01C9F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globin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: 12-16g/dL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&lt;12g/dL or &gt;16g/dL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1341(84.3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250(15.7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ssing=21(1.3) </w:t>
            </w:r>
          </w:p>
        </w:tc>
      </w:tr>
      <w:tr w:rsidR="003B3ADD" w:rsidRPr="00D01C9F" w:rsidTr="00B85412">
        <w:trPr>
          <w:trHeight w:val="1644"/>
        </w:trPr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elets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: 150000-450000/mL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abnormal platelets level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150.000/mL or &gt;450.000/mL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1355(85.2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236(14.8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ssing=21(1.3) </w:t>
            </w:r>
          </w:p>
        </w:tc>
      </w:tr>
      <w:tr w:rsidR="003B3ADD" w:rsidRPr="00E51879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emia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: Glycemia 70-90mg/dL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Glycemia &gt;90mg/dL or &lt;70mg/dL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1174(73.6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421(26.4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ssing=17(1.1) </w:t>
            </w:r>
          </w:p>
        </w:tc>
      </w:tr>
      <w:tr w:rsidR="003B3ADD" w:rsidRPr="00D01C9F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Normal triglycerides &lt;150mg/dL,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High triglycerides &gt;150 mg/dL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1050(65.8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545(34.2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ssing=17(1.1) </w:t>
            </w:r>
          </w:p>
        </w:tc>
      </w:tr>
      <w:tr w:rsidR="003B3ADD" w:rsidRPr="00D01C9F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Cholesterol levels 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Total Cholesterol levels &lt;200mg/dL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Total Cholesterol levels &gt; 200mg/dL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1046(65.5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=551(34.5)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15(0.9)</w:t>
            </w:r>
          </w:p>
        </w:tc>
      </w:tr>
      <w:tr w:rsidR="003B3ADD" w:rsidRPr="00D01C9F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DL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HDL levels &gt;43mg/dL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HDL levels &lt;43mg/dL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1077(67.7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514(32.3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ssing=21(1.3) </w:t>
            </w:r>
          </w:p>
        </w:tc>
      </w:tr>
      <w:tr w:rsidR="003B3ADD" w:rsidRPr="00D01C9F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DL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tabs>
                <w:tab w:val="left" w:pos="22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LDL levels &lt;115mg/dL</w:t>
            </w:r>
          </w:p>
          <w:p w:rsidR="003B3ADD" w:rsidRPr="00E51879" w:rsidRDefault="003B3ADD" w:rsidP="00B85412">
            <w:pPr>
              <w:tabs>
                <w:tab w:val="left" w:pos="22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LDL levels &gt; 115mg/dL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857(54)</w:t>
            </w:r>
          </w:p>
          <w:p w:rsidR="003B3ADD" w:rsidRDefault="003B3ADD" w:rsidP="00B85412">
            <w:pPr>
              <w:tabs>
                <w:tab w:val="left" w:pos="22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731(46)</w:t>
            </w:r>
          </w:p>
          <w:p w:rsidR="003B3ADD" w:rsidRPr="00E51879" w:rsidRDefault="003B3ADD" w:rsidP="00B85412">
            <w:pPr>
              <w:tabs>
                <w:tab w:val="left" w:pos="22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ssing=24(1.5) </w:t>
            </w:r>
          </w:p>
        </w:tc>
      </w:tr>
      <w:tr w:rsidR="003B3ADD" w:rsidRPr="00D01C9F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/GOT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GOT levels 1-31U/mL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GOT levels &gt; 31U/ml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1309(82.2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284(17.6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ssing=19(1.2) </w:t>
            </w:r>
          </w:p>
        </w:tc>
      </w:tr>
      <w:tr w:rsidR="003B3ADD" w:rsidRPr="00D01C9F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T/GPT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GPT level &lt;31 U/ml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GPT levels &gt;31 U/mL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1171(73.4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425(26.4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16(1)</w:t>
            </w:r>
          </w:p>
        </w:tc>
      </w:tr>
      <w:tr w:rsidR="003B3ADD" w:rsidRPr="00D01C9F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T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GGT levels &lt; 38 U/mL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GGT levels &gt; 38 U/mL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1124(69.7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463(29.2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ssing=25(1.6) </w:t>
            </w:r>
          </w:p>
        </w:tc>
      </w:tr>
      <w:tr w:rsidR="003B3ADD" w:rsidRPr="00D01C9F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lirubin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0: </w:t>
            </w:r>
            <w:proofErr w:type="spellStart"/>
            <w:r w:rsidRPr="00E5187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bilirubin</w:t>
            </w:r>
            <w:proofErr w:type="spellEnd"/>
            <w:r w:rsidRPr="00E5187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0.16-1.10mg/</w:t>
            </w:r>
            <w:proofErr w:type="spellStart"/>
            <w:r w:rsidRPr="00E5187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L</w:t>
            </w:r>
            <w:proofErr w:type="spellEnd"/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1: </w:t>
            </w:r>
            <w:proofErr w:type="spellStart"/>
            <w:r w:rsidRPr="00E5187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bilirubin</w:t>
            </w:r>
            <w:proofErr w:type="spellEnd"/>
            <w:r w:rsidRPr="00E5187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&lt;0.16mg/</w:t>
            </w:r>
            <w:proofErr w:type="spellStart"/>
            <w:r w:rsidRPr="00E5187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L</w:t>
            </w:r>
            <w:proofErr w:type="spellEnd"/>
            <w:r w:rsidRPr="00E5187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E5187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or</w:t>
            </w:r>
            <w:proofErr w:type="spellEnd"/>
            <w:r w:rsidRPr="00E5187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&gt;1.10mg/</w:t>
            </w:r>
            <w:proofErr w:type="spellStart"/>
            <w:r w:rsidRPr="00E5187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L</w:t>
            </w:r>
            <w:proofErr w:type="spellEnd"/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1411(88.7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179(11.3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ssing=22(1.4) </w:t>
            </w:r>
          </w:p>
        </w:tc>
      </w:tr>
      <w:tr w:rsidR="003B3ADD" w:rsidRPr="00D01C9F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 Phosphorus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Blood Phosphorus =&gt; 2.5 and &lt;=5.1mg/dL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Blood Phosphorus &lt;2.5mg/dL or &gt;5.1 mg/dL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1330(87.2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195(12.1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ssing=87(5.4) </w:t>
            </w:r>
          </w:p>
        </w:tc>
      </w:tr>
      <w:tr w:rsidR="003B3ADD" w:rsidRPr="00D01C9F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atinine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creatinine levels &gt;=0.5 to &lt;=1.2 mg/dL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: creatinine levels &lt; 0.5 or &gt;1.2 mg/dL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=1407(88.2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189(11.8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16(1)</w:t>
            </w:r>
          </w:p>
        </w:tc>
      </w:tr>
      <w:tr w:rsidR="003B3ADD" w:rsidRPr="00D01C9F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athyroid hormone 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: parathyroid hormone &gt;=15 to &lt;=88pg/mL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: parathyroid hormone&lt;15pg/mL or &gt;88 </w:t>
            </w:r>
            <w:proofErr w:type="spellStart"/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1445(89.6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109(6.8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58(3.6)</w:t>
            </w:r>
          </w:p>
        </w:tc>
      </w:tr>
      <w:tr w:rsidR="003B3ADD" w:rsidRPr="00D01C9F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yroid stimulating hormone 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Thyroid stimulating hormone 0.27-4.20mUI/L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Thyroid stimulating hormone &lt;0.27mUI/L or &gt;4.20mUI/L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1455(90.3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113(7.2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44(2.7)</w:t>
            </w:r>
          </w:p>
        </w:tc>
      </w:tr>
      <w:tr w:rsidR="003B3ADD" w:rsidRPr="00D01C9F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 Urea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Blood Urea 15-55mOsm/L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Blood Urea &lt;15mOsm/L or &gt;55mOsm/L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1495(94.4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89(5.5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28(1.7)</w:t>
            </w:r>
          </w:p>
        </w:tc>
      </w:tr>
      <w:tr w:rsidR="003B3ADD" w:rsidRPr="00E51879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tamin D 25OH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</w:rPr>
              <w:t xml:space="preserve">0: Vitamine D 25OH &gt;30 </w:t>
            </w:r>
            <w:proofErr w:type="spellStart"/>
            <w:r w:rsidRPr="00E51879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proofErr w:type="spellEnd"/>
            <w:r w:rsidRPr="00E51879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</w:rPr>
              <w:t xml:space="preserve">0.5: Vitamine D 25OH 10-30 </w:t>
            </w:r>
            <w:proofErr w:type="spellStart"/>
            <w:r w:rsidRPr="00E51879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proofErr w:type="spellEnd"/>
            <w:r w:rsidRPr="00E51879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</w:rPr>
              <w:t xml:space="preserve">1: Vitamine D 25OH &lt;10 </w:t>
            </w:r>
            <w:proofErr w:type="spellStart"/>
            <w:r w:rsidRPr="00E51879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proofErr w:type="spellEnd"/>
            <w:r w:rsidRPr="00E5187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E51879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804(51.5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=732(46.9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26(1.7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50(3.1)</w:t>
            </w:r>
          </w:p>
        </w:tc>
      </w:tr>
      <w:tr w:rsidR="003B3ADD" w:rsidRPr="00D01C9F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er for Epidemiological Studies-Depression (CES-D) Scale: I was bothered by things that don’t usually bother me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: Rarely or None of the Time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3: Some or Little of the Time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7: Moderately or Much of the Time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Most or Almost All the Time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945(62.3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=305(20.1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=207(13.7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59(3.9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96(6)</w:t>
            </w:r>
          </w:p>
        </w:tc>
      </w:tr>
      <w:tr w:rsidR="003B3ADD" w:rsidRPr="00D01C9F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S-D Scale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r appetite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Rarely or None of the Time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3: Some or Little of the Time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0.67: Moderately or Much of the Time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Most or Almost All the Time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=1184(78.1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=190(12.5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=109(7.2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=33(2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96(6)</w:t>
            </w:r>
          </w:p>
        </w:tc>
      </w:tr>
      <w:tr w:rsidR="003B3ADD" w:rsidRPr="00D01C9F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ES-D Scale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had trouble keeping my mind on what I was doing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Rarely or None of the Ti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3: Some or Little of the Time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7: Moderately or Much of the Time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Most or Almost All the Time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815(53.8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=396(26.1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=222(14.6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83(5.5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96(6)</w:t>
            </w:r>
          </w:p>
        </w:tc>
      </w:tr>
      <w:tr w:rsidR="003B3ADD" w:rsidRPr="00D01C9F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S-D Scale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felt depressed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: Rarely or None of the Time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3: Some or Little of the Time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7: Moderately or Much of the Time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Most or Almost All the Time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667(44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=469(30.9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=256(16.9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124(8.2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96(6)</w:t>
            </w:r>
          </w:p>
        </w:tc>
      </w:tr>
      <w:tr w:rsidR="003B3ADD" w:rsidRPr="00D01C9F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S-D Scale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felt that everything I did was an effort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Rarely or None of the Time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3: Some or Little of the Time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7: Moderately or Much of the Time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Most or Almost All the Time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768(50.7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=447(29.5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=203(13.4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98(6.5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96(6)</w:t>
            </w:r>
          </w:p>
        </w:tc>
      </w:tr>
      <w:tr w:rsidR="003B3ADD" w:rsidRPr="00D01C9F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S-D Scale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 sleep was restless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: Rarely or None of the Time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3: Some or Little of the Time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7: Moderately or Much of the Time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Most or Almost All the Time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489(32.3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=398(26.3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=387(25.5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242(16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96(6)</w:t>
            </w:r>
          </w:p>
        </w:tc>
      </w:tr>
      <w:tr w:rsidR="003B3ADD" w:rsidRPr="00D01C9F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S-D Scale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as happy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: Rarely or None of the Time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: Some or Little of the Time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0.67: Moderately or Much of the Time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Most or Almost All the Time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=557(36.7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=583(38.5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67=252(16.6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124(8.2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96(6)</w:t>
            </w:r>
          </w:p>
        </w:tc>
      </w:tr>
      <w:tr w:rsidR="003B3ADD" w:rsidRPr="00D01C9F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ES-D Scale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felt lonely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Rarely or None of the Time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3: Some or Little of the Time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7: Moderately or Much of the Time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Most or Almost All the Time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793(52.3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=341(22.5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=240(15.8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142(9.4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96(6)</w:t>
            </w:r>
          </w:p>
        </w:tc>
      </w:tr>
      <w:tr w:rsidR="003B3ADD" w:rsidRPr="00D01C9F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S-D Scale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felt sad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Rarely or None of the Time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3: Some or Little of the Time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7: Moderately or Much of the Time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Most or Almost All the Time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653(43.1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=511(33.7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=255(16.8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97(6.4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96(6)</w:t>
            </w:r>
          </w:p>
        </w:tc>
      </w:tr>
      <w:tr w:rsidR="003B3ADD" w:rsidRPr="00D01C9F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S-D Scale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could not get going 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Rarely or None of the Time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3: Some or Little of the Time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7: Moderately or Much of the Time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Most or Almost All the Time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758(50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=450(29.7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=225(14.8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83(5.5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96(6)</w:t>
            </w:r>
          </w:p>
        </w:tc>
      </w:tr>
      <w:tr w:rsidR="003B3ADD" w:rsidRPr="00D01C9F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ADL - Ability to Use Telephone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Operates telephone on own initiative looks up and dials numbe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Dials a few well-known numbers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Answers telephone, but does not di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: Does not use telephone at all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=1464(98.1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29(1.9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119(7.4)</w:t>
            </w:r>
          </w:p>
        </w:tc>
      </w:tr>
      <w:tr w:rsidR="003B3ADD" w:rsidRPr="00E51879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ADL – Shopping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Takes care of all shopping needs independently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Shops independently for small purchases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Needs to be accompanied on any shopping tri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Completely unable to shop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1440(96.5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53(3.5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119(7.4)</w:t>
            </w:r>
          </w:p>
        </w:tc>
      </w:tr>
      <w:tr w:rsidR="003B3ADD" w:rsidRPr="00D01C9F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ADL – Cooking 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Plans, prepares, and serves adequate meals independently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Prepares adequate meals if supplied with ingredients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Heats and serves prepared meals or prepares meals but does not maintain adequate die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Needs to have meals prepared and served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1399(93.7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94(6.3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119(7.4)</w:t>
            </w:r>
          </w:p>
        </w:tc>
      </w:tr>
      <w:tr w:rsidR="003B3ADD" w:rsidRPr="00D01C9F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ADL – Housekeeping 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: Maintains house alone with occasion assistance (heavy work)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Performs light daily tasks such as dishwashing, bed mak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Performs light daily tasks, but cannot maintain acceptable level of cleanlines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: Needs help with all home maintenance task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Does not participate in any housekeeping tasks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=1297(88.4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171(11.6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144(8.9)</w:t>
            </w:r>
          </w:p>
        </w:tc>
      </w:tr>
      <w:tr w:rsidR="003B3ADD" w:rsidRPr="00D01C9F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ADL – Laundry 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Does personal laundry completely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: Launders small items, rinses socks, stockings, </w:t>
            </w:r>
            <w:proofErr w:type="spellStart"/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All laundry must be done by others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1250(83.8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242(16.2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120(7.4)</w:t>
            </w:r>
          </w:p>
        </w:tc>
      </w:tr>
      <w:tr w:rsidR="003B3ADD" w:rsidRPr="00D01C9F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ADL – Transportation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: Travels independently on public transportation or drives own car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Arranges own travel via taxi, but does not otherwise use public transportation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Travels on public transportation when assisted or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ompanied by another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Travel limited to taxi or automobile with assistance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another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Does not travel at all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1465(98.2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27(1.8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120(7.4)</w:t>
            </w:r>
          </w:p>
        </w:tc>
      </w:tr>
      <w:tr w:rsidR="003B3ADD" w:rsidRPr="00D01C9F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ADL– Ability to Handle Finances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Manages financial matters independently (budgets, writ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hecks, pays rent and bills, goes to bank); collects and keeps track of income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Manages day-to-day purchases, but needs help with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nking, major purchases, </w:t>
            </w:r>
            <w:proofErr w:type="spellStart"/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c</w:t>
            </w:r>
            <w:proofErr w:type="spellEnd"/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Incapable of handling money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=1483(99.3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10(0.7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issing=119(7.4)</w:t>
            </w:r>
          </w:p>
        </w:tc>
      </w:tr>
      <w:tr w:rsidR="003B3ADD" w:rsidRPr="00D01C9F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utr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: Kcal intake (daily)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1300-25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cl</w:t>
            </w:r>
            <w:proofErr w:type="spellEnd"/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day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&lt;13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cal/da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gt;25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cl</w:t>
            </w:r>
            <w:proofErr w:type="spellEnd"/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day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1109(77.4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323(22.6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180(11.2)</w:t>
            </w:r>
          </w:p>
        </w:tc>
      </w:tr>
      <w:tr w:rsidR="003B3ADD" w:rsidRPr="00D01C9F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5D5L – Mobility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autonomous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3: mildly dependent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: moderately dependent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ly dependent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1211(79.3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=197(12.9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=98(6.4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22(1.4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84(5.2)</w:t>
            </w:r>
          </w:p>
        </w:tc>
      </w:tr>
      <w:tr w:rsidR="003B3ADD" w:rsidRPr="00E51879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5D5L – Self care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: Excellent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3: Good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6: Fair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Poor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1424(93.2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=73(4.8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=22(1.4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9(0.6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84(5.2)</w:t>
            </w:r>
          </w:p>
        </w:tc>
      </w:tr>
      <w:tr w:rsidR="003B3ADD" w:rsidRPr="00E51879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5D5L – Trouble with usual activity Scale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: no trouble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3: mild trouble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6: moderate trouble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: severe trouble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1155(75.4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=274(17.9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=80(5.2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22(1.4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81(5)</w:t>
            </w:r>
          </w:p>
        </w:tc>
      </w:tr>
      <w:tr w:rsidR="003B3ADD" w:rsidRPr="00E51879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EQ5D5L – Pain 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: no pain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3: mild pain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6: moderate pain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severe pain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729(47.7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=506(33.1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=233(15.2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60(3.9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ssing=84(5.2) </w:t>
            </w:r>
          </w:p>
        </w:tc>
      </w:tr>
      <w:tr w:rsidR="003B3ADD" w:rsidRPr="00987490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5D5L – Anxiety/depression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no anxiety/depression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3: mild anxiety/depression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6: moderate anxiety/depression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severe/extreme anxiety/depression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588(36.5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=561(36.6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=320(20.9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62(4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81(5)</w:t>
            </w:r>
          </w:p>
        </w:tc>
      </w:tr>
      <w:tr w:rsidR="003B3ADD" w:rsidRPr="00D01C9F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5D5L – Self-reported health scale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: Excellent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: Very good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: Good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75: Fair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Poor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332(21.7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=784(51.2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=312(20.4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=79(5.2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24(1.6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81(5)</w:t>
            </w:r>
          </w:p>
        </w:tc>
      </w:tr>
      <w:tr w:rsidR="003B3ADD" w:rsidRPr="00E51879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. George Respiratory questionnaire – Cough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Not at al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y with chest infections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: A few days a week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7: Several days a week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Most days a week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920(61.4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=265(17.7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=153(10.2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161(10.7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ssing=113(7) </w:t>
            </w:r>
          </w:p>
        </w:tc>
      </w:tr>
      <w:tr w:rsidR="003B3ADD" w:rsidRPr="00E51879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. George Respiratory questionnaire – Phlegm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Not at al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y with chest infections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33: A few days a week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7: Several days a week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Most days a week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=1077(71.8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=217(14.5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67=102(6.8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103(6.9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113(7)</w:t>
            </w:r>
          </w:p>
        </w:tc>
      </w:tr>
      <w:tr w:rsidR="003B3ADD" w:rsidRPr="00E51879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t. George Respiratory questionnaire - shortness of breath over the last year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Not at al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y with chest infections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: A few days a week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7: Several days a week 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Most days a week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1083(72.2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=239(15.9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=110(7.3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67(4.5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113(7)</w:t>
            </w:r>
          </w:p>
        </w:tc>
      </w:tr>
      <w:tr w:rsidR="003B3ADD" w:rsidRPr="00E51879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. George Respiratory questionnaire – Breathless walking stairs 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no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yes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1234(82.3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265(17.7)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113(7)</w:t>
            </w:r>
          </w:p>
        </w:tc>
      </w:tr>
      <w:tr w:rsidR="003B3ADD" w:rsidRPr="00E51879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rdiovascular diseases - patient reported clinical diagnosis of myocardial infraction, stroke, chronic heart failure, dyslipidemia, peripheral obstructive artery disease. 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absence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presence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1514(93.9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98(6.1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0(0)</w:t>
            </w:r>
          </w:p>
        </w:tc>
      </w:tr>
      <w:tr w:rsidR="003B3ADD" w:rsidRPr="00E51879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 - patient reported clinical diagnosis, or directly diagnosed by a physician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absence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presence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910(56.5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702(43.5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0(0)</w:t>
            </w:r>
          </w:p>
        </w:tc>
      </w:tr>
      <w:tr w:rsidR="003B3ADD" w:rsidRPr="00E51879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ronic Kidney disease - estimated glomerular filtration rate below 60 ml/min, via Modification of Diet in Renal Disease study equation 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absence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presence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1375(85.3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237(14.7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0(0)</w:t>
            </w:r>
          </w:p>
        </w:tc>
      </w:tr>
      <w:tr w:rsidR="003B3ADD" w:rsidRPr="00E51879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betes Mellitus type II - according to any of the following conditions: fastin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glucose ≥126mg/dL, oral glucose tolerance test &gt;200mg/dL or currently on treatment 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: absence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presence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1362(84.5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250(15.5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issing=0(0)</w:t>
            </w:r>
          </w:p>
        </w:tc>
      </w:tr>
      <w:tr w:rsidR="003B3ADD" w:rsidRPr="00E51879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Cancer - any non-AIDS related cancer, diagnosed with a biopsy 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absence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presence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1521(94.4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91(5.6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0(0)</w:t>
            </w:r>
          </w:p>
        </w:tc>
      </w:tr>
      <w:tr w:rsidR="003B3ADD" w:rsidRPr="00D06841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AFLD - </w:t>
            </w:r>
            <w:r w:rsidRPr="00D068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ording to risk factors, liver enzymes, FIB-4, altered liver/spleen ratio at CT scan or suggestive US evaluation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absence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presence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1194(74.1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418(25.9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0(0)</w:t>
            </w:r>
          </w:p>
        </w:tc>
      </w:tr>
      <w:tr w:rsidR="003B3ADD" w:rsidRPr="00E51879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irrhosis - defined by a FIB-4 higher than 3.25 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absence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presence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1434(89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178(11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0(0)</w:t>
            </w:r>
          </w:p>
        </w:tc>
      </w:tr>
      <w:tr w:rsidR="003B3ADD" w:rsidRPr="00E51879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PD - chronic obstructive pulmonary disease diagnosed with a reduction in one second - forced expiratory volume or forced vital capacity ratio less than 0.7 at spirometry performance test 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absence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: presence 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1542(95.7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70(4.3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0(0)</w:t>
            </w:r>
          </w:p>
        </w:tc>
      </w:tr>
    </w:tbl>
    <w:p w:rsidR="003B3ADD" w:rsidRDefault="003B3ADD" w:rsidP="003B3A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5066"/>
        <w:gridCol w:w="2627"/>
        <w:gridCol w:w="1945"/>
      </w:tblGrid>
      <w:tr w:rsidR="003B3ADD" w:rsidRPr="00E51879" w:rsidTr="00B85412"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3ADD" w:rsidRPr="00E60354" w:rsidRDefault="003B3ADD" w:rsidP="00E60354">
            <w:pPr>
              <w:pStyle w:val="Paragrafoelenco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</w:p>
        </w:tc>
      </w:tr>
      <w:tr w:rsidR="003B3ADD" w:rsidRPr="00E51879" w:rsidTr="00B85412">
        <w:tc>
          <w:tcPr>
            <w:tcW w:w="0" w:type="auto"/>
            <w:tcBorders>
              <w:top w:val="single" w:sz="4" w:space="0" w:color="auto"/>
            </w:tcBorders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fici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d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requencies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(%)</w:t>
            </w:r>
          </w:p>
        </w:tc>
      </w:tr>
      <w:tr w:rsidR="003B3ADD" w:rsidTr="00B85412"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C- Classification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A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5=B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C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698(46.2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=451(29.8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362(24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issing=101(6.3)</w:t>
            </w:r>
          </w:p>
        </w:tc>
      </w:tr>
      <w:tr w:rsidR="003B3ADD" w:rsidTr="00B85412"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D4 nadir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&lt;350CD4/mmc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&gt;350 CD4/mmc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298(19.4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1236(76.7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78(4.8)</w:t>
            </w:r>
          </w:p>
        </w:tc>
      </w:tr>
      <w:tr w:rsidR="003B3ADD" w:rsidTr="00B85412"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ation of HIV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&lt;10years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: 10-20 years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: 20-30 years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&gt;30 years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215(13.7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=366(23.4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=690(44.1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294(18.8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47(2.9)</w:t>
            </w:r>
          </w:p>
        </w:tc>
      </w:tr>
      <w:tr w:rsidR="003B3ADD" w:rsidTr="00B85412">
        <w:tc>
          <w:tcPr>
            <w:tcW w:w="0" w:type="auto"/>
          </w:tcPr>
          <w:p w:rsidR="003B3ADD" w:rsidRPr="00D3392B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9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between diagnosis and ARV initiation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immediately after diagnosis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delayed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448(30.7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=1011(69.3) 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153(9.5)</w:t>
            </w:r>
          </w:p>
        </w:tc>
      </w:tr>
      <w:tr w:rsidR="003B3ADD" w:rsidTr="00B85412">
        <w:tc>
          <w:tcPr>
            <w:tcW w:w="0" w:type="auto"/>
          </w:tcPr>
          <w:p w:rsidR="003B3ADD" w:rsidRPr="00D3392B" w:rsidRDefault="003B3ADD" w:rsidP="00B85412">
            <w:pPr>
              <w:pStyle w:val="Paragrafoelenc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9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istory of AIDS malignancy requiring chemotherapy or radiotherapy</w:t>
            </w:r>
          </w:p>
          <w:p w:rsidR="003B3ADD" w:rsidRPr="00D3392B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no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yes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1523(94.5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 89(5.5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0(0)</w:t>
            </w:r>
          </w:p>
        </w:tc>
      </w:tr>
      <w:tr w:rsidR="003B3ADD" w:rsidTr="00B85412">
        <w:tc>
          <w:tcPr>
            <w:tcW w:w="0" w:type="auto"/>
          </w:tcPr>
          <w:p w:rsidR="003B3ADD" w:rsidRPr="00D3392B" w:rsidRDefault="003B3ADD" w:rsidP="00B85412">
            <w:pPr>
              <w:pStyle w:val="Paragrafoelenc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9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D3392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rd </w:t>
            </w:r>
            <w:r w:rsidRPr="00D339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e of ARV or more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no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yes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371(23.2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1228(76.8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13(0.8)</w:t>
            </w:r>
          </w:p>
        </w:tc>
      </w:tr>
      <w:tr w:rsidR="003B3ADD" w:rsidTr="00B85412">
        <w:tc>
          <w:tcPr>
            <w:tcW w:w="0" w:type="auto"/>
          </w:tcPr>
          <w:p w:rsidR="003B3ADD" w:rsidRPr="00D3392B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9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+ absolute cell count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&gt;500CD4/mmc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&lt;500CD4/mmc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1268(79.3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330(20.7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14(0.9)</w:t>
            </w:r>
          </w:p>
        </w:tc>
      </w:tr>
      <w:tr w:rsidR="003B3ADD" w:rsidTr="00B85412">
        <w:tc>
          <w:tcPr>
            <w:tcW w:w="0" w:type="auto"/>
          </w:tcPr>
          <w:p w:rsidR="003B3ADD" w:rsidRPr="00D3392B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9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/CD8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 &gt;1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= 0.8-1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 &lt;0.8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621(39.2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=306(19.3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658(41.5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27(1.7)</w:t>
            </w:r>
          </w:p>
        </w:tc>
      </w:tr>
      <w:tr w:rsidR="003B3ADD" w:rsidTr="00B85412"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IV-Viral Load (copies/mL)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undetectable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detectable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1345(92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117(8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150(9.3)</w:t>
            </w:r>
          </w:p>
        </w:tc>
      </w:tr>
      <w:tr w:rsidR="003B3ADD" w:rsidRPr="00113D97" w:rsidTr="00B85412">
        <w:tc>
          <w:tcPr>
            <w:tcW w:w="0" w:type="auto"/>
          </w:tcPr>
          <w:p w:rsidR="003B3ADD" w:rsidRPr="00113D97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3D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odystrophy</w:t>
            </w:r>
          </w:p>
          <w:p w:rsidR="003B3ADD" w:rsidRPr="00113D97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3D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absence</w:t>
            </w:r>
          </w:p>
          <w:p w:rsidR="003B3ADD" w:rsidRPr="00113D97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3D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presence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455(28.2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1157(71.8)</w:t>
            </w:r>
          </w:p>
          <w:p w:rsidR="003B3ADD" w:rsidRPr="00113D97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0(0)</w:t>
            </w:r>
          </w:p>
        </w:tc>
      </w:tr>
    </w:tbl>
    <w:p w:rsidR="003B3ADD" w:rsidRDefault="003B3ADD" w:rsidP="003B3A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584"/>
        <w:gridCol w:w="5989"/>
        <w:gridCol w:w="2065"/>
      </w:tblGrid>
      <w:tr w:rsidR="003B3ADD" w:rsidRPr="00113D97" w:rsidTr="00B85412"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3ADD" w:rsidRPr="00D3392B" w:rsidRDefault="00E60354" w:rsidP="00B8541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(C) </w:t>
            </w:r>
          </w:p>
        </w:tc>
      </w:tr>
      <w:tr w:rsidR="003B3ADD" w:rsidRPr="00113D97" w:rsidTr="00B85412">
        <w:trPr>
          <w:trHeight w:val="580"/>
        </w:trPr>
        <w:tc>
          <w:tcPr>
            <w:tcW w:w="0" w:type="auto"/>
            <w:tcBorders>
              <w:top w:val="single" w:sz="4" w:space="0" w:color="auto"/>
            </w:tcBorders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fici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B3ADD" w:rsidRPr="00113D97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d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requencies</w:t>
            </w:r>
          </w:p>
          <w:p w:rsidR="003B3ADD" w:rsidRPr="00113D97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(%)</w:t>
            </w:r>
          </w:p>
        </w:tc>
      </w:tr>
      <w:tr w:rsidR="003B3ADD" w:rsidTr="00B85412"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thnicity 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 Italian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Else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1152(97.2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33(2.8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427(26.5)</w:t>
            </w:r>
          </w:p>
        </w:tc>
      </w:tr>
      <w:tr w:rsidR="003B3ADD" w:rsidTr="00B85412"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bachelor/master/university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=High school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=Junior High school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=elementary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none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293(21.9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=484(36.1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=467(34.9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=89(6.6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7(0.5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272(16.9)</w:t>
            </w:r>
          </w:p>
        </w:tc>
      </w:tr>
      <w:tr w:rsidR="003B3ADD" w:rsidRPr="00E51879" w:rsidTr="00B85412"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 activity (</w:t>
            </w:r>
            <w:proofErr w:type="spellStart"/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Aq</w:t>
            </w:r>
            <w:proofErr w:type="spellEnd"/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3B3ADD" w:rsidRPr="00E51879" w:rsidRDefault="003B3ADD" w:rsidP="00B854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3 or more days of vigorous-intensity activity of at least 20 minutes per da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or more days of moderate-intensity activity and/or walking of at least 30 minutes per day</w:t>
            </w:r>
          </w:p>
          <w:p w:rsidR="003B3ADD" w:rsidRPr="00E51879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Low physical activity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781(48.7)</w:t>
            </w:r>
          </w:p>
          <w:p w:rsidR="003B3ADD" w:rsidRDefault="003B3ADD" w:rsidP="00B854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822(51.3)</w:t>
            </w:r>
          </w:p>
          <w:p w:rsidR="003B3ADD" w:rsidRPr="00E51879" w:rsidRDefault="003B3ADD" w:rsidP="00B854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9(0.6)</w:t>
            </w:r>
          </w:p>
        </w:tc>
      </w:tr>
      <w:tr w:rsidR="003B3ADD" w:rsidTr="00B85412"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upation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Student, free professional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= employee, shop owner, dealer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33=farmer, artisan craftsman, worker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unemployed, housewife, retired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=298(20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=531(35.6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33=317(21.2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346(23.2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120(7.4)</w:t>
            </w:r>
          </w:p>
        </w:tc>
      </w:tr>
      <w:tr w:rsidR="003B3ADD" w:rsidTr="00B85412"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isk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others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IDU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1224(75.9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388(24.1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0(0)</w:t>
            </w:r>
          </w:p>
        </w:tc>
      </w:tr>
      <w:tr w:rsidR="003B3ADD" w:rsidTr="00B85412"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Married/engaged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divorced/separated/single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402(33.8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786(66.2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424(26.3)</w:t>
            </w:r>
          </w:p>
        </w:tc>
      </w:tr>
      <w:tr w:rsidR="003B3ADD" w:rsidTr="00B85412"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mestic partnership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 with partner, sons, parents, friends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alone, nursing home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731(62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448(38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433(26.9)</w:t>
            </w:r>
          </w:p>
        </w:tc>
      </w:tr>
      <w:tr w:rsidR="003B3ADD" w:rsidRPr="003260DE" w:rsidTr="00B85412"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e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0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260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70.0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260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ro/year</w:t>
            </w:r>
          </w:p>
          <w:p w:rsidR="003B3ADD" w:rsidRPr="003260DE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Pr="003260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36.153-700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260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ro/year</w:t>
            </w:r>
          </w:p>
          <w:p w:rsidR="003B3ADD" w:rsidRPr="003260DE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0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36.152 </w:t>
            </w:r>
            <w:r w:rsidRPr="003260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ro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26(2.3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=161(14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959(83.7)</w:t>
            </w:r>
          </w:p>
          <w:p w:rsidR="003B3ADD" w:rsidRPr="003260DE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466(28.9)</w:t>
            </w:r>
          </w:p>
        </w:tc>
      </w:tr>
      <w:tr w:rsidR="003B3ADD" w:rsidTr="00B85412">
        <w:tc>
          <w:tcPr>
            <w:tcW w:w="0" w:type="auto"/>
          </w:tcPr>
          <w:p w:rsidR="003B3ADD" w:rsidRPr="003260DE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no alcohol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: mild-moderate consumption</w:t>
            </w:r>
          </w:p>
          <w:p w:rsidR="003B3ADD" w:rsidRPr="003260DE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: high consumption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1132(70.8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=448(28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20(1.3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=12(0.7)</w:t>
            </w:r>
          </w:p>
        </w:tc>
      </w:tr>
      <w:tr w:rsidR="003B3ADD" w:rsidTr="00B85412">
        <w:tc>
          <w:tcPr>
            <w:tcW w:w="0" w:type="auto"/>
          </w:tcPr>
          <w:p w:rsidR="003B3ADD" w:rsidRPr="003260DE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no smoke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=mild-moderate smoker</w:t>
            </w:r>
          </w:p>
          <w:p w:rsidR="003B3ADD" w:rsidRPr="003260DE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hard smoker</w:t>
            </w:r>
          </w:p>
        </w:tc>
        <w:tc>
          <w:tcPr>
            <w:tcW w:w="0" w:type="auto"/>
          </w:tcPr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=1074(67.2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=245(15.3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=280(17.5)</w:t>
            </w:r>
          </w:p>
          <w:p w:rsidR="003B3ADD" w:rsidRDefault="003B3ADD" w:rsidP="00B854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ssing=13(0.8) </w:t>
            </w:r>
          </w:p>
        </w:tc>
      </w:tr>
    </w:tbl>
    <w:p w:rsidR="003B3ADD" w:rsidRPr="003E54E4" w:rsidRDefault="003B3ADD" w:rsidP="003B3A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F0A42" w:rsidRDefault="00FF0A42"/>
    <w:sectPr w:rsidR="00FF0A42" w:rsidSect="00C46533">
      <w:footerReference w:type="default" r:id="rId7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76A1F" w:rsidRDefault="00976A1F">
      <w:pPr>
        <w:spacing w:after="0" w:line="240" w:lineRule="auto"/>
      </w:pPr>
      <w:r>
        <w:separator/>
      </w:r>
    </w:p>
  </w:endnote>
  <w:endnote w:type="continuationSeparator" w:id="0">
    <w:p w:rsidR="00976A1F" w:rsidRDefault="00976A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69751854"/>
      <w:docPartObj>
        <w:docPartGallery w:val="Page Numbers (Bottom of Page)"/>
        <w:docPartUnique/>
      </w:docPartObj>
    </w:sdtPr>
    <w:sdtEndPr/>
    <w:sdtContent>
      <w:p w:rsidR="00E548FD" w:rsidRDefault="003B3ADD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8</w:t>
        </w:r>
        <w:r>
          <w:fldChar w:fldCharType="end"/>
        </w:r>
      </w:p>
    </w:sdtContent>
  </w:sdt>
  <w:p w:rsidR="00E548FD" w:rsidRDefault="00976A1F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76A1F" w:rsidRDefault="00976A1F">
      <w:pPr>
        <w:spacing w:after="0" w:line="240" w:lineRule="auto"/>
      </w:pPr>
      <w:r>
        <w:separator/>
      </w:r>
    </w:p>
  </w:footnote>
  <w:footnote w:type="continuationSeparator" w:id="0">
    <w:p w:rsidR="00976A1F" w:rsidRDefault="00976A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C44487"/>
    <w:multiLevelType w:val="hybridMultilevel"/>
    <w:tmpl w:val="8D64A09C"/>
    <w:lvl w:ilvl="0" w:tplc="2FB46282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A0544C"/>
    <w:multiLevelType w:val="hybridMultilevel"/>
    <w:tmpl w:val="8486933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A54876"/>
    <w:multiLevelType w:val="hybridMultilevel"/>
    <w:tmpl w:val="586A5FA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744BFA"/>
    <w:multiLevelType w:val="hybridMultilevel"/>
    <w:tmpl w:val="1336588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B60F03"/>
    <w:multiLevelType w:val="hybridMultilevel"/>
    <w:tmpl w:val="8486933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BB0FDC"/>
    <w:multiLevelType w:val="hybridMultilevel"/>
    <w:tmpl w:val="258CE13C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F35486A"/>
    <w:multiLevelType w:val="hybridMultilevel"/>
    <w:tmpl w:val="A42A668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977F5C"/>
    <w:multiLevelType w:val="hybridMultilevel"/>
    <w:tmpl w:val="6F2691B4"/>
    <w:lvl w:ilvl="0" w:tplc="1804BE78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BB5317D"/>
    <w:multiLevelType w:val="hybridMultilevel"/>
    <w:tmpl w:val="8CE81D4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4"/>
  </w:num>
  <w:num w:numId="4">
    <w:abstractNumId w:val="1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</w:num>
  <w:num w:numId="8">
    <w:abstractNumId w:val="5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ADD"/>
    <w:rsid w:val="001134BA"/>
    <w:rsid w:val="003B3ADD"/>
    <w:rsid w:val="00426366"/>
    <w:rsid w:val="005C3D7D"/>
    <w:rsid w:val="006B5E9D"/>
    <w:rsid w:val="00976A1F"/>
    <w:rsid w:val="00C76AC3"/>
    <w:rsid w:val="00E60354"/>
    <w:rsid w:val="00FF0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119C9C"/>
  <w15:chartTrackingRefBased/>
  <w15:docId w15:val="{9250215B-5F16-41EA-913A-F43FF720F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3B3ADD"/>
  </w:style>
  <w:style w:type="paragraph" w:styleId="Titolo1">
    <w:name w:val="heading 1"/>
    <w:basedOn w:val="Normale"/>
    <w:link w:val="Titolo1Carattere"/>
    <w:uiPriority w:val="9"/>
    <w:qFormat/>
    <w:rsid w:val="003B3AD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B3ADD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3B3ADD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3B3ADD"/>
    <w:rPr>
      <w:color w:val="808080"/>
      <w:shd w:val="clear" w:color="auto" w:fill="E6E6E6"/>
    </w:rPr>
  </w:style>
  <w:style w:type="table" w:styleId="Grigliatabella">
    <w:name w:val="Table Grid"/>
    <w:basedOn w:val="Tabellanormale"/>
    <w:uiPriority w:val="39"/>
    <w:rsid w:val="003B3A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3B3AD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B3ADD"/>
  </w:style>
  <w:style w:type="paragraph" w:styleId="Pidipagina">
    <w:name w:val="footer"/>
    <w:basedOn w:val="Normale"/>
    <w:link w:val="PidipaginaCarattere"/>
    <w:uiPriority w:val="99"/>
    <w:unhideWhenUsed/>
    <w:rsid w:val="003B3AD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B3ADD"/>
  </w:style>
  <w:style w:type="paragraph" w:styleId="Paragrafoelenco">
    <w:name w:val="List Paragraph"/>
    <w:basedOn w:val="Normale"/>
    <w:uiPriority w:val="34"/>
    <w:qFormat/>
    <w:rsid w:val="003B3ADD"/>
    <w:pPr>
      <w:ind w:left="720"/>
      <w:contextualSpacing/>
    </w:pPr>
  </w:style>
  <w:style w:type="character" w:customStyle="1" w:styleId="highlight">
    <w:name w:val="highlight"/>
    <w:basedOn w:val="Carpredefinitoparagrafo"/>
    <w:rsid w:val="003B3ADD"/>
  </w:style>
  <w:style w:type="character" w:styleId="Numeroriga">
    <w:name w:val="line number"/>
    <w:basedOn w:val="Carpredefinitoparagrafo"/>
    <w:uiPriority w:val="99"/>
    <w:semiHidden/>
    <w:unhideWhenUsed/>
    <w:rsid w:val="003B3ADD"/>
  </w:style>
  <w:style w:type="character" w:styleId="Rimandocommento">
    <w:name w:val="annotation reference"/>
    <w:basedOn w:val="Carpredefinitoparagrafo"/>
    <w:uiPriority w:val="99"/>
    <w:semiHidden/>
    <w:unhideWhenUsed/>
    <w:rsid w:val="003B3AD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B3AD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B3AD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B3AD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B3ADD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B3A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B3ADD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3B3ADD"/>
    <w:pPr>
      <w:spacing w:after="0" w:line="240" w:lineRule="auto"/>
    </w:pPr>
  </w:style>
  <w:style w:type="character" w:customStyle="1" w:styleId="UnresolvedMention1">
    <w:name w:val="Unresolved Mention1"/>
    <w:basedOn w:val="Carpredefinitoparagrafo"/>
    <w:uiPriority w:val="99"/>
    <w:rsid w:val="003B3ADD"/>
    <w:rPr>
      <w:color w:val="808080"/>
      <w:shd w:val="clear" w:color="auto" w:fill="E6E6E6"/>
    </w:rPr>
  </w:style>
  <w:style w:type="character" w:styleId="Menzionenonrisolta">
    <w:name w:val="Unresolved Mention"/>
    <w:basedOn w:val="Carpredefinitoparagrafo"/>
    <w:uiPriority w:val="99"/>
    <w:semiHidden/>
    <w:unhideWhenUsed/>
    <w:rsid w:val="003B3ADD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8</Pages>
  <Words>2328</Words>
  <Characters>13276</Characters>
  <Application>Microsoft Office Word</Application>
  <DocSecurity>0</DocSecurity>
  <Lines>110</Lines>
  <Paragraphs>3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copo Franconi</dc:creator>
  <cp:keywords/>
  <dc:description/>
  <cp:lastModifiedBy>Iacopo Franconi</cp:lastModifiedBy>
  <cp:revision>3</cp:revision>
  <dcterms:created xsi:type="dcterms:W3CDTF">2018-09-08T12:20:00Z</dcterms:created>
  <dcterms:modified xsi:type="dcterms:W3CDTF">2018-09-12T18:21:00Z</dcterms:modified>
</cp:coreProperties>
</file>